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1ED5E" w14:textId="77777777" w:rsidR="00CD002B" w:rsidRDefault="00CD002B">
      <w:pPr>
        <w:rPr>
          <w:rFonts w:hint="eastAsia"/>
        </w:rPr>
      </w:pPr>
    </w:p>
    <w:p w14:paraId="32CBE553" w14:textId="789FB84D" w:rsidR="00361B6F" w:rsidRDefault="00A64999" w:rsidP="00361B6F">
      <w:r>
        <w:rPr>
          <w:rFonts w:hint="eastAsia"/>
        </w:rPr>
        <w:t>PCR数据</w:t>
      </w:r>
    </w:p>
    <w:p w14:paraId="226E55D0" w14:textId="28FD1F6A" w:rsidR="00A64999" w:rsidRDefault="00A64999" w:rsidP="00361B6F">
      <w:hyperlink r:id="rId4" w:history="1">
        <w:r w:rsidRPr="008C7E6D">
          <w:rPr>
            <w:rStyle w:val="a3"/>
          </w:rPr>
          <w:t>https://www.jiangu</w:t>
        </w:r>
        <w:r w:rsidRPr="008C7E6D">
          <w:rPr>
            <w:rStyle w:val="a3"/>
          </w:rPr>
          <w:t>o</w:t>
        </w:r>
        <w:r w:rsidRPr="008C7E6D">
          <w:rPr>
            <w:rStyle w:val="a3"/>
          </w:rPr>
          <w:t>yun.com/p/DdDrUwMQrsXUChjn68UEIAA</w:t>
        </w:r>
      </w:hyperlink>
    </w:p>
    <w:p w14:paraId="58C59260" w14:textId="00AF2AAF" w:rsidR="00A64999" w:rsidRDefault="00A64999" w:rsidP="00361B6F"/>
    <w:p w14:paraId="5B053CE9" w14:textId="423C4536" w:rsidR="00A64999" w:rsidRDefault="00A64999" w:rsidP="00361B6F">
      <w:r>
        <w:rPr>
          <w:rFonts w:hint="eastAsia"/>
        </w:rPr>
        <w:t>R代码</w:t>
      </w:r>
    </w:p>
    <w:p w14:paraId="53296124" w14:textId="2450AD12" w:rsidR="00361B6F" w:rsidRDefault="00A64999" w:rsidP="00361B6F">
      <w:r w:rsidRPr="00A64999">
        <w:t>https://www.jianguoyun.com/p/DWyKUecQrsXUChjo68UEIAA</w:t>
      </w:r>
    </w:p>
    <w:p w14:paraId="7580808F" w14:textId="6315FD5E" w:rsidR="00361B6F" w:rsidRDefault="00361B6F" w:rsidP="00A64999">
      <w:pPr>
        <w:tabs>
          <w:tab w:val="left" w:pos="600"/>
        </w:tabs>
      </w:pPr>
    </w:p>
    <w:p w14:paraId="430B8713" w14:textId="5E9BC6F2" w:rsidR="00A64999" w:rsidRDefault="00A64999" w:rsidP="00A64999">
      <w:pPr>
        <w:tabs>
          <w:tab w:val="left" w:pos="600"/>
        </w:tabs>
      </w:pPr>
      <w:r>
        <w:rPr>
          <w:rFonts w:hint="eastAsia"/>
        </w:rPr>
        <w:t>原始数据</w:t>
      </w:r>
    </w:p>
    <w:p w14:paraId="192C1280" w14:textId="45E25759" w:rsidR="00A64999" w:rsidRDefault="00A64999" w:rsidP="00A64999">
      <w:pPr>
        <w:tabs>
          <w:tab w:val="left" w:pos="600"/>
        </w:tabs>
      </w:pPr>
      <w:hyperlink r:id="rId5" w:history="1">
        <w:r w:rsidRPr="008C7E6D">
          <w:rPr>
            <w:rStyle w:val="a3"/>
          </w:rPr>
          <w:t>https://www.jianguoyun.com/p/DQErgnMQrsXUChjv68UEIAA</w:t>
        </w:r>
      </w:hyperlink>
    </w:p>
    <w:p w14:paraId="75EBD800" w14:textId="64F05C04" w:rsidR="00A64999" w:rsidRDefault="00E3300E" w:rsidP="00A64999">
      <w:pPr>
        <w:tabs>
          <w:tab w:val="left" w:pos="600"/>
        </w:tabs>
      </w:pPr>
      <w:hyperlink r:id="rId6" w:history="1">
        <w:r w:rsidRPr="008C7E6D">
          <w:rPr>
            <w:rStyle w:val="a3"/>
          </w:rPr>
          <w:t>https://www.jianguoyun.com/p/DbJ9whQQrsXUChiU7MUEIAA</w:t>
        </w:r>
      </w:hyperlink>
    </w:p>
    <w:p w14:paraId="2C13081E" w14:textId="0596A243" w:rsidR="00E3300E" w:rsidRDefault="00967A76" w:rsidP="00A64999">
      <w:pPr>
        <w:tabs>
          <w:tab w:val="left" w:pos="600"/>
        </w:tabs>
      </w:pPr>
      <w:hyperlink r:id="rId7" w:history="1">
        <w:r w:rsidRPr="008C7E6D">
          <w:rPr>
            <w:rStyle w:val="a3"/>
          </w:rPr>
          <w:t>https://www.jianguoyun.com/p/DcnQSm0QrsXUChi77MUEIAA</w:t>
        </w:r>
      </w:hyperlink>
    </w:p>
    <w:p w14:paraId="1CCDE66C" w14:textId="3DF6166F" w:rsidR="00967A76" w:rsidRPr="00967A76" w:rsidRDefault="00967A76" w:rsidP="00A64999">
      <w:pPr>
        <w:tabs>
          <w:tab w:val="left" w:pos="600"/>
        </w:tabs>
        <w:rPr>
          <w:rFonts w:hint="eastAsia"/>
        </w:rPr>
      </w:pPr>
      <w:r w:rsidRPr="00967A76">
        <w:t>https://www.jianguoyun.com/p/DakuFHMQrsXUChjB7MUEIAA</w:t>
      </w:r>
    </w:p>
    <w:sectPr w:rsidR="00967A76" w:rsidRPr="00967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B6F"/>
    <w:rsid w:val="000D5398"/>
    <w:rsid w:val="00246F34"/>
    <w:rsid w:val="00361B6F"/>
    <w:rsid w:val="00397254"/>
    <w:rsid w:val="004C0ED4"/>
    <w:rsid w:val="00501BBE"/>
    <w:rsid w:val="006A6B3B"/>
    <w:rsid w:val="00967A76"/>
    <w:rsid w:val="00A64999"/>
    <w:rsid w:val="00CD002B"/>
    <w:rsid w:val="00E3300E"/>
    <w:rsid w:val="00F1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E7BA3"/>
  <w15:chartTrackingRefBased/>
  <w15:docId w15:val="{A30D36FC-C1A2-E84E-88DC-9684082A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499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64999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A6499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cnQSm0QrsXUChi77MUEIA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bJ9whQQrsXUChiU7MUEIAA" TargetMode="External"/><Relationship Id="rId5" Type="http://schemas.openxmlformats.org/officeDocument/2006/relationships/hyperlink" Target="https://www.jianguoyun.com/p/DQErgnMQrsXUChjv68UEIAA" TargetMode="External"/><Relationship Id="rId4" Type="http://schemas.openxmlformats.org/officeDocument/2006/relationships/hyperlink" Target="https://www.jianguoyun.com/p/DdDrUwMQrsXUChjn68UEIA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2-06-07T14:41:00Z</dcterms:created>
  <dcterms:modified xsi:type="dcterms:W3CDTF">2022-06-09T02:49:00Z</dcterms:modified>
</cp:coreProperties>
</file>